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4CC" w:rsidRDefault="00D714CC" w:rsidP="00D714C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224E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le 2 </w:t>
      </w:r>
    </w:p>
    <w:p w:rsidR="00D714CC" w:rsidRPr="00C94CE7" w:rsidRDefault="00D714CC" w:rsidP="00D714C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C94CE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Causal diagram of the assumed relationship between body height and spinal pain in</w:t>
      </w:r>
    </w:p>
    <w:p w:rsidR="00D714CC" w:rsidRPr="00C94CE7" w:rsidRDefault="00D714CC" w:rsidP="00D714CC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C94CE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dolescence.</w:t>
      </w:r>
    </w:p>
    <w:p w:rsidR="00D714CC" w:rsidRDefault="00D714CC" w:rsidP="00D714C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EF0B03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77F84471" wp14:editId="0A66A91A">
            <wp:extent cx="6120130" cy="3289300"/>
            <wp:effectExtent l="0" t="0" r="0" b="6350"/>
            <wp:docPr id="564558164" name="Billede 1" descr="Et billede, der indeholder tekst, skærmbillede, diagram, Parall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558164" name="Billede 1" descr="Et billede, der indeholder tekst, skærmbillede, diagram, Parallel&#10;&#10;Automatisk generere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4CC" w:rsidRDefault="00D714CC" w:rsidP="00D714C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:rsidR="00AE1935" w:rsidRPr="00D714CC" w:rsidRDefault="00AE1935" w:rsidP="00D714CC">
      <w:bookmarkStart w:id="0" w:name="_GoBack"/>
      <w:bookmarkEnd w:id="0"/>
    </w:p>
    <w:sectPr w:rsidR="00AE1935" w:rsidRPr="00D71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2138A6"/>
    <w:rsid w:val="00224C0E"/>
    <w:rsid w:val="00247380"/>
    <w:rsid w:val="004015B9"/>
    <w:rsid w:val="00691EEA"/>
    <w:rsid w:val="007D3A91"/>
    <w:rsid w:val="00873750"/>
    <w:rsid w:val="00944CD3"/>
    <w:rsid w:val="00976FDB"/>
    <w:rsid w:val="00AE1935"/>
    <w:rsid w:val="00D7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3:00Z</dcterms:created>
  <dcterms:modified xsi:type="dcterms:W3CDTF">2023-12-01T11:23:00Z</dcterms:modified>
</cp:coreProperties>
</file>